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36B46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904230" cy="5904230"/>
            <wp:effectExtent l="0" t="0" r="1270" b="1270"/>
            <wp:docPr id="1" name="图片 1" descr="correlation_heatmap_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rrelation_heatmap_combin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467B20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eastAsia" w:ascii="Times New Roman" w:hAnsi="Times New Roman" w:eastAsia="Lato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Figure S1 </w:t>
      </w:r>
      <w:r>
        <w:rPr>
          <w:rFonts w:hint="eastAsia" w:ascii="Times New Roman" w:hAnsi="Times New Roman" w:eastAsia="Lato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Multicollinearity test by using Pearson correlation coefficients of all environmental variables.</w:t>
      </w:r>
    </w:p>
    <w:p w14:paraId="60DA6700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TkwNmFiY2M5MGQzMzUyYmZkYTI0Zjg4Nzk3MmQifQ=="/>
  </w:docVars>
  <w:rsids>
    <w:rsidRoot w:val="5920262F"/>
    <w:rsid w:val="38BD3DE2"/>
    <w:rsid w:val="3AEF57FB"/>
    <w:rsid w:val="5920262F"/>
    <w:rsid w:val="5F18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94</Characters>
  <Lines>0</Lines>
  <Paragraphs>0</Paragraphs>
  <TotalTime>0</TotalTime>
  <ScaleCrop>false</ScaleCrop>
  <LinksUpToDate>false</LinksUpToDate>
  <CharactersWithSpaces>10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7:00:00Z</dcterms:created>
  <dc:creator>Dr.WUMath</dc:creator>
  <cp:lastModifiedBy>Dr.WUMath</cp:lastModifiedBy>
  <dcterms:modified xsi:type="dcterms:W3CDTF">2024-10-14T07:1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6E9D90C7AD4414589A42F8BAE2B3DBD_11</vt:lpwstr>
  </property>
</Properties>
</file>